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60E" w:rsidRDefault="008E2E23" w:rsidP="008E2E23">
      <w:pPr>
        <w:jc w:val="center"/>
        <w:rPr>
          <w:rFonts w:ascii="Arial" w:hAnsi="Arial" w:cs="Arial"/>
          <w:b/>
        </w:rPr>
      </w:pPr>
      <w:r w:rsidRPr="008E2E23">
        <w:rPr>
          <w:rFonts w:ascii="Arial" w:hAnsi="Arial" w:cs="Arial"/>
          <w:b/>
        </w:rPr>
        <w:t>Supplementary Material</w:t>
      </w:r>
    </w:p>
    <w:p w:rsidR="00F704D1" w:rsidRPr="008E2E23" w:rsidRDefault="00F704D1" w:rsidP="008E2E23">
      <w:pPr>
        <w:jc w:val="center"/>
        <w:rPr>
          <w:rFonts w:ascii="Arial" w:hAnsi="Arial" w:cs="Arial"/>
          <w:b/>
        </w:rPr>
      </w:pPr>
    </w:p>
    <w:p w:rsidR="008E2E23" w:rsidRPr="00406960" w:rsidRDefault="00406960">
      <w:r w:rsidRPr="00406960">
        <w:rPr>
          <w:b/>
        </w:rPr>
        <w:t xml:space="preserve">Table S1. </w:t>
      </w:r>
      <w:r w:rsidR="006039B9">
        <w:t>Species</w:t>
      </w:r>
      <w:r w:rsidR="00247811">
        <w:t xml:space="preserve"> used on this study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72"/>
        <w:gridCol w:w="1890"/>
        <w:gridCol w:w="1890"/>
        <w:gridCol w:w="1460"/>
      </w:tblGrid>
      <w:tr w:rsidR="004C2D18" w:rsidRPr="000031BF" w:rsidTr="004C2D18">
        <w:trPr>
          <w:trHeight w:hRule="exact" w:val="397"/>
        </w:trPr>
        <w:tc>
          <w:tcPr>
            <w:tcW w:w="572" w:type="dxa"/>
            <w:tcBorders>
              <w:bottom w:val="nil"/>
            </w:tcBorders>
          </w:tcPr>
          <w:p w:rsidR="000031BF" w:rsidRPr="000031BF" w:rsidRDefault="000031BF" w:rsidP="000031BF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Family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Genus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Species</w:t>
            </w:r>
          </w:p>
        </w:tc>
      </w:tr>
      <w:tr w:rsidR="004C2D18" w:rsidRPr="000031BF" w:rsidTr="004C2D18">
        <w:trPr>
          <w:trHeight w:hRule="exact" w:val="177"/>
        </w:trPr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:rsidR="000031BF" w:rsidRPr="000031BF" w:rsidRDefault="000031BF" w:rsidP="000031BF">
            <w:pPr>
              <w:rPr>
                <w:lang w:val="en-GB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  <w:tcBorders>
              <w:top w:val="single" w:sz="4" w:space="0" w:color="auto"/>
            </w:tcBorders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Aegilop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biuncialis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rimul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r w:rsidRPr="000031BF">
              <w:rPr>
                <w:rFonts w:ascii="Calibri" w:eastAsia="Calibri" w:hAnsi="Calibri" w:cs="Times New Roman"/>
                <w:i/>
                <w:lang w:val="en-GB"/>
              </w:rPr>
              <w:t>Anagallis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arvensis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8703C8" w:rsidP="000031BF">
            <w:pPr>
              <w:rPr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Avena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barbat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Aster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Crep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commutat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Cynosuru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echinatus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Dactyl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glomerat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Api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Filag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eriocephal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Brassic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Hirschfeldia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incan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Horde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bulbosum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Api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Lagoecia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cuminoides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Loli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0031BF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rigidum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455D3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lantagin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455D3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Plantag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455D3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lagopus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51BA1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Ros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51BA1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Sanguisorba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51BA1">
            <w:pPr>
              <w:rPr>
                <w:rFonts w:ascii="Calibri" w:eastAsia="Calibri" w:hAnsi="Calibri" w:cs="Times New Roman"/>
                <w:i/>
                <w:lang w:val="en-GB"/>
              </w:rPr>
            </w:pPr>
            <w:r w:rsidRPr="000031BF">
              <w:rPr>
                <w:rFonts w:ascii="Calibri" w:eastAsia="Calibri" w:hAnsi="Calibri" w:cs="Times New Roman"/>
                <w:i/>
                <w:lang w:val="en-GB"/>
              </w:rPr>
              <w:t>minor</w:t>
            </w:r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CE66AA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Api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CE66AA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Toril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CE66AA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nodosa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694A74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Po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694A74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Trachynia</w:t>
            </w:r>
            <w:proofErr w:type="spellEnd"/>
            <w:r w:rsidRPr="000031BF">
              <w:rPr>
                <w:rFonts w:ascii="Calibri" w:eastAsia="Calibri" w:hAnsi="Calibri" w:cs="Times New Roman"/>
                <w:i/>
                <w:lang w:val="en-GB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694A74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distachya</w:t>
            </w:r>
            <w:proofErr w:type="spellEnd"/>
            <w:r w:rsidRPr="000031BF">
              <w:rPr>
                <w:rFonts w:ascii="Calibri" w:eastAsia="Calibri" w:hAnsi="Calibri" w:cs="Times New Roman"/>
                <w:i/>
                <w:lang w:val="en-GB"/>
              </w:rPr>
              <w:t xml:space="preserve"> </w:t>
            </w:r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97BEB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Fab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97BEB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Trifoli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E97BEB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angustifolium</w:t>
            </w:r>
            <w:proofErr w:type="spellEnd"/>
          </w:p>
        </w:tc>
      </w:tr>
      <w:tr w:rsidR="004C2D18" w:rsidRPr="000031BF" w:rsidTr="004C2D18">
        <w:trPr>
          <w:trHeight w:hRule="exact" w:val="397"/>
        </w:trPr>
        <w:tc>
          <w:tcPr>
            <w:tcW w:w="572" w:type="dxa"/>
          </w:tcPr>
          <w:p w:rsidR="000031BF" w:rsidRPr="000031BF" w:rsidRDefault="000031BF" w:rsidP="000031B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00CE5">
            <w:pPr>
              <w:rPr>
                <w:rFonts w:ascii="Calibri" w:eastAsia="Calibri" w:hAnsi="Calibri" w:cs="Times New Roman"/>
                <w:lang w:val="en-GB"/>
              </w:rPr>
            </w:pPr>
            <w:r w:rsidRPr="000031BF">
              <w:rPr>
                <w:rFonts w:ascii="Calibri" w:eastAsia="Calibri" w:hAnsi="Calibri" w:cs="Times New Roman"/>
                <w:lang w:val="en-GB"/>
              </w:rPr>
              <w:t>Fabaceae</w:t>
            </w:r>
          </w:p>
        </w:tc>
        <w:tc>
          <w:tcPr>
            <w:tcW w:w="18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00CE5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Trifoli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1BF" w:rsidRPr="000031BF" w:rsidRDefault="000031BF" w:rsidP="00700CE5">
            <w:pPr>
              <w:rPr>
                <w:rFonts w:ascii="Calibri" w:eastAsia="Calibri" w:hAnsi="Calibri" w:cs="Times New Roman"/>
                <w:i/>
                <w:lang w:val="en-GB"/>
              </w:rPr>
            </w:pPr>
            <w:proofErr w:type="spellStart"/>
            <w:r w:rsidRPr="000031BF">
              <w:rPr>
                <w:rFonts w:ascii="Calibri" w:eastAsia="Calibri" w:hAnsi="Calibri" w:cs="Times New Roman"/>
                <w:i/>
                <w:lang w:val="en-GB"/>
              </w:rPr>
              <w:t>arvensis</w:t>
            </w:r>
            <w:proofErr w:type="spellEnd"/>
          </w:p>
        </w:tc>
      </w:tr>
    </w:tbl>
    <w:p w:rsidR="008E2E23" w:rsidRDefault="008E2E23"/>
    <w:p w:rsidR="00900016" w:rsidRDefault="00900016"/>
    <w:p w:rsidR="00900016" w:rsidRDefault="00900016"/>
    <w:p w:rsidR="00900016" w:rsidRDefault="00900016"/>
    <w:p w:rsidR="00900016" w:rsidRDefault="00900016"/>
    <w:p w:rsidR="00900016" w:rsidRDefault="00900016"/>
    <w:p w:rsidR="00900016" w:rsidRDefault="00900016"/>
    <w:sectPr w:rsidR="00900016" w:rsidSect="004D0F0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E2E23"/>
    <w:rsid w:val="000031BF"/>
    <w:rsid w:val="00031CAE"/>
    <w:rsid w:val="000D1DEB"/>
    <w:rsid w:val="002465B1"/>
    <w:rsid w:val="00247811"/>
    <w:rsid w:val="003531B3"/>
    <w:rsid w:val="00406960"/>
    <w:rsid w:val="004C2D18"/>
    <w:rsid w:val="004D0F0A"/>
    <w:rsid w:val="006039B9"/>
    <w:rsid w:val="0060657E"/>
    <w:rsid w:val="008703C8"/>
    <w:rsid w:val="008E2E23"/>
    <w:rsid w:val="00900016"/>
    <w:rsid w:val="00957E29"/>
    <w:rsid w:val="009C1FA0"/>
    <w:rsid w:val="00A463BD"/>
    <w:rsid w:val="00B8011F"/>
    <w:rsid w:val="00BA4EE7"/>
    <w:rsid w:val="00BB2BB4"/>
    <w:rsid w:val="00C10CAF"/>
    <w:rsid w:val="00CF3B98"/>
    <w:rsid w:val="00DF37A8"/>
    <w:rsid w:val="00E75923"/>
    <w:rsid w:val="00EF02F5"/>
    <w:rsid w:val="00F66EA5"/>
    <w:rsid w:val="00F70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F0A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00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8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idis</dc:creator>
  <cp:keywords/>
  <dc:description/>
  <cp:lastModifiedBy>adamidis</cp:lastModifiedBy>
  <cp:revision>16</cp:revision>
  <dcterms:created xsi:type="dcterms:W3CDTF">2013-07-26T13:18:00Z</dcterms:created>
  <dcterms:modified xsi:type="dcterms:W3CDTF">2014-01-31T08:26:00Z</dcterms:modified>
</cp:coreProperties>
</file>